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39" w:type="dxa"/>
        <w:jc w:val="center"/>
        <w:tblLook w:val="04A0" w:firstRow="1" w:lastRow="0" w:firstColumn="1" w:lastColumn="0" w:noHBand="0" w:noVBand="1"/>
      </w:tblPr>
      <w:tblGrid>
        <w:gridCol w:w="4000"/>
        <w:gridCol w:w="920"/>
        <w:gridCol w:w="900"/>
        <w:gridCol w:w="1053"/>
        <w:gridCol w:w="1000"/>
        <w:gridCol w:w="1053"/>
        <w:gridCol w:w="992"/>
        <w:gridCol w:w="1121"/>
      </w:tblGrid>
      <w:tr w:rsidR="00CA0DBD" w:rsidRPr="00CA0DBD" w:rsidTr="00093B38">
        <w:trPr>
          <w:trHeight w:val="495"/>
          <w:jc w:val="center"/>
        </w:trPr>
        <w:tc>
          <w:tcPr>
            <w:tcW w:w="4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Transcript/gene name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Gene Length</w:t>
            </w: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br/>
              <w:t xml:space="preserve"> (</w:t>
            </w:r>
            <w:proofErr w:type="spellStart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bp</w:t>
            </w:r>
            <w:proofErr w:type="spellEnd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Adaxial layer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Abaxial layer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Kal's</w:t>
            </w:r>
            <w:proofErr w:type="spellEnd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test (Z-test)</w:t>
            </w:r>
          </w:p>
        </w:tc>
      </w:tr>
      <w:tr w:rsidR="00CA0DBD" w:rsidRPr="00CA0DBD" w:rsidTr="00093B38">
        <w:trPr>
          <w:trHeight w:val="960"/>
          <w:jc w:val="center"/>
        </w:trPr>
        <w:tc>
          <w:tcPr>
            <w:tcW w:w="4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otal </w:t>
            </w: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br/>
              <w:t>Rea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RPK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Total  </w:t>
            </w: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br/>
              <w:t>Read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RPK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Fold chang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P-value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Linalool synthase (contig 21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337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462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.3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42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Nerolidol synthase (contig 3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46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29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3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0.639159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Nerolidol synthase (contig 39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493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422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1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9052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Nerolidol</w:t>
            </w:r>
            <w:r w:rsidR="003A0706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bookmarkStart w:id="0" w:name="_GoBack"/>
            <w:bookmarkEnd w:id="0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synthase (contig 76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8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3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9.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-1.0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0.905625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Ocimene synthase (contig 2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59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30.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.1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0189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Ocimene synthase (contig 106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02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22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.1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0.280807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Sesquiterpene synthase (contig 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35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7762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53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8757.5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.0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09334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Sesquiterpene synthase (contig 8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6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6757.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1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8688.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.2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.36E-07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Phenylacetaldehyde synthase</w:t>
            </w:r>
            <w:r w:rsidR="00AE4ACE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</w:t>
            </w: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(contig 8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8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3887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8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4398.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.1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.48E-05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Pheylalanine</w:t>
            </w:r>
            <w:proofErr w:type="spellEnd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mmonia lyase (contig 7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2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6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267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5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545.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.21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5.12E-05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Pheylalanine</w:t>
            </w:r>
            <w:proofErr w:type="spellEnd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mmonia lyase (contig 43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5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7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8.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-2.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0.144842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Pheylalanine</w:t>
            </w:r>
            <w:proofErr w:type="spellEnd"/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 ammonia lyase (contig 5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6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121.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9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218.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.0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0.098503</w:t>
            </w:r>
          </w:p>
        </w:tc>
      </w:tr>
      <w:tr w:rsidR="00CA0DBD" w:rsidRPr="00CA0DBD" w:rsidTr="00093B38">
        <w:trPr>
          <w:trHeight w:val="300"/>
          <w:jc w:val="center"/>
        </w:trPr>
        <w:tc>
          <w:tcPr>
            <w:tcW w:w="4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HMGR (contig 14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2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46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032.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8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365.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1.3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0DBD" w:rsidRPr="00CA0DBD" w:rsidRDefault="00CA0DBD" w:rsidP="00CA0D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CA0DBD">
              <w:rPr>
                <w:rFonts w:ascii="Calibri" w:eastAsia="Times New Roman" w:hAnsi="Calibri" w:cs="Calibri"/>
                <w:color w:val="000000"/>
                <w:lang w:val="en-GB" w:eastAsia="en-GB"/>
              </w:rPr>
              <w:t>4.85E-07</w:t>
            </w:r>
          </w:p>
        </w:tc>
      </w:tr>
    </w:tbl>
    <w:p w:rsidR="00FA0F01" w:rsidRPr="006D7F1F" w:rsidRDefault="00FA0F01">
      <w:pPr>
        <w:rPr>
          <w:rFonts w:ascii="Times New Roman" w:hAnsi="Times New Roman" w:cs="Times New Roman"/>
          <w:sz w:val="24"/>
          <w:szCs w:val="24"/>
        </w:rPr>
      </w:pPr>
    </w:p>
    <w:sectPr w:rsidR="00FA0F01" w:rsidRPr="006D7F1F" w:rsidSect="00FA0F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F01"/>
    <w:rsid w:val="00093B38"/>
    <w:rsid w:val="000E12A0"/>
    <w:rsid w:val="003427B9"/>
    <w:rsid w:val="003A0706"/>
    <w:rsid w:val="006D7F1F"/>
    <w:rsid w:val="00925A5A"/>
    <w:rsid w:val="009B2037"/>
    <w:rsid w:val="009F11E6"/>
    <w:rsid w:val="00AB681B"/>
    <w:rsid w:val="00AE4ACE"/>
    <w:rsid w:val="00CA0DBD"/>
    <w:rsid w:val="00D76EDA"/>
    <w:rsid w:val="00E326CB"/>
    <w:rsid w:val="00E577A2"/>
    <w:rsid w:val="00F15262"/>
    <w:rsid w:val="00FA0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511B6"/>
  <w15:docId w15:val="{5382BB23-2C31-4F53-BEC6-2602D8260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0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F0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0F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0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5300E9-AE6F-4611-815C-9FA8C2BB5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hairul</cp:lastModifiedBy>
  <cp:revision>2</cp:revision>
  <dcterms:created xsi:type="dcterms:W3CDTF">2017-08-06T01:41:00Z</dcterms:created>
  <dcterms:modified xsi:type="dcterms:W3CDTF">2017-08-06T01:41:00Z</dcterms:modified>
</cp:coreProperties>
</file>